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641"/>
        <w:gridCol w:w="144"/>
      </w:tblGrid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)</w:t>
            </w:r>
          </w:p>
        </w:tc>
        <w:tc>
          <w:tcPr>
            <w:tcW w:w="47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922020" cy="704215"/>
                      <wp:effectExtent l="0" t="0" r="0" b="0"/>
                      <wp:docPr id="1" name="Group 23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1960" cy="704160"/>
                                <a:chOff x="0" y="0"/>
                                <a:chExt cx="921960" cy="704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221760" y="0"/>
                                  <a:ext cx="482760" cy="47952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648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385920" y="0"/>
                                    <a:ext cx="9648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385920" y="383400"/>
                                    <a:ext cx="9648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0" y="383400"/>
                                    <a:ext cx="9648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192960" y="191880"/>
                                    <a:ext cx="9648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E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318600" y="47520"/>
                                  <a:ext cx="289440" cy="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56640" y="95760"/>
                                  <a:ext cx="0" cy="28764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70000" y="95760"/>
                                  <a:ext cx="0" cy="28764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497880" y="81360"/>
                                  <a:ext cx="124560" cy="12384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497880" y="272880"/>
                                  <a:ext cx="124560" cy="12384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18600" y="431640"/>
                                  <a:ext cx="289440" cy="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7520"/>
                                  <a:ext cx="656640" cy="642600"/>
                                </a:xfrm>
                                <a:prstGeom prst="pie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16200000">
                                  <a:off x="272160" y="54720"/>
                                  <a:ext cx="652320" cy="646920"/>
                                </a:xfrm>
                                <a:prstGeom prst="pie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Group 231" style="position:absolute;margin-left:0pt;margin-top:0pt;width:72.8pt;height:55.2pt" coordorigin="0,0" coordsize="1456,1104">
                      <v:group id="shape_0" alt="Group 13" style="position:absolute;left:349;top:0;width:760;height:755">
                        <v:oval id="shape_0" ID="Oval 22" stroked="t" o:allowincell="t" style="position:absolute;left:349;top:0;width:151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  <v:oval id="shape_0" ID="Oval 23" stroked="t" o:allowincell="t" style="position:absolute;left:957;top:0;width:151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  <v:oval id="shape_0" ID="Oval 24" stroked="t" o:allowincell="t" style="position:absolute;left:957;top:604;width:151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  <v:oval id="shape_0" ID="Oval 25" stroked="t" o:allowincell="t" style="position:absolute;left:349;top:604;width:151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  <v:oval id="shape_0" ID="Oval 26" stroked="t" o:allowincell="t" style="position:absolute;left:653;top:302;width:151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E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</v:group>
                      <v:line id="shape_0" from="502,75" to="957,75" ID="Straight Connector 14" stroked="t" o:allowincell="t" style="position:absolute;mso-position-horizontal-relative:char">
                        <v:stroke color="black" weight="255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034,151" to="1034,603" ID="Straight Connector 15" stroked="t" o:allowincell="t" style="position:absolute;mso-position-horizontal-relative:char">
                        <v:stroke color="black" weight="25560" startarrow="classic" startarrowwidth="medium" startarrowlength="medium" joinstyle="miter" endcap="flat"/>
                        <v:fill o:detectmouseclick="t" on="false"/>
                        <w10:wrap type="none"/>
                      </v:line>
                      <v:line id="shape_0" from="425,151" to="425,603" ID="Straight Connector 16" stroked="t" o:allowincell="t" style="position:absolute;mso-position-horizontal-relative:char">
                        <v:stroke color="black" weight="25560" startarrow="classic" startarrowwidth="medium" startarrowlength="medium" joinstyle="miter" endcap="flat"/>
                        <v:fill o:detectmouseclick="t" on="false"/>
                        <w10:wrap type="none"/>
                      </v:line>
                      <v:line id="shape_0" from="784,128" to="979,322" ID="Straight Connector 17" stroked="t" o:allowincell="t" style="position:absolute;flip:x;mso-position-horizontal-relative:char">
                        <v:stroke color="black" weight="25560" startarrow="classic" startarrowwidth="medium" startarrowlength="medium" joinstyle="miter" endcap="flat"/>
                        <v:fill o:detectmouseclick="t" on="false"/>
                        <w10:wrap type="none"/>
                      </v:line>
                      <v:line id="shape_0" from="784,430" to="979,624" ID="Straight Connector 18" stroked="t" o:allowincell="t" style="position:absolute;flip:xy;mso-position-horizontal-relative:char">
                        <v:stroke color="black" weight="25560" startarrow="classic" startarrowwidth="medium" startarrowlength="medium" joinstyle="miter" endcap="flat"/>
                        <v:fill o:detectmouseclick="t" on="false"/>
                        <w10:wrap type="none"/>
                      </v:line>
                      <v:line id="shape_0" from="502,680" to="957,680" ID="Straight Connector 19" stroked="t" o:allowincell="t" style="position:absolute;flip:x;mso-position-horizontal-relative:char">
                        <v:stroke color="black" weight="25560" startarrow="classic" startarrowwidth="medium" startarrowlength="medium" joinstyle="miter" endcap="flat"/>
                        <v:fill o:detectmouseclick="t" on="false"/>
                        <w10:wrap type="none"/>
                      </v:line>
                      <v:rect id="shape_0" ID="Arc 20" coordsize="1224000,1206000" path="m612001,0c949999,1,1224000,269973,1224000,603000l612000,603000c612000,402000,612001,201000,612001,0xem612001,0c949999,1,1224000,269973,1224000,603000e" stroked="t" o:allowincell="t" style="position:absolute;left:0;top:75;width:1033;height:1011;mso-wrap-style:none;v-text-anchor:middle;mso-position-horizontal-relative:char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startarrow="classic" startarrowwidth="medium" startarrowlength="medium" joinstyle="miter" endcap="flat"/>
                        <w10:wrap type="none"/>
                      </v:rect>
                      <v:rect id="shape_0" ID="Arc 21" coordsize="1224000,1206000" path="m612001,0c949999,1,1224000,269973,1224000,603000l612000,603000c612000,402000,612001,201000,612001,0xem612001,0c949999,1,1224000,269973,1224000,603000e" stroked="t" o:allowincell="t" style="position:absolute;left:430;top:86;width:1026;height:1018;mso-wrap-style:none;v-text-anchor:middle;rotation:270;mso-position-horizontal-relative:char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endarrow="classic" endarrowwidth="medium" endarrowlength="medium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464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920115" cy="706755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0160" cy="706680"/>
                                <a:chOff x="0" y="0"/>
                                <a:chExt cx="920160" cy="7066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221760" y="0"/>
                                  <a:ext cx="481320" cy="48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576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385200" y="0"/>
                                    <a:ext cx="9576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385200" y="384840"/>
                                    <a:ext cx="9576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0" y="384840"/>
                                    <a:ext cx="9576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192240" y="192240"/>
                                    <a:ext cx="95760" cy="957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Calibri" w:hAnsi="Calibri" w:eastAsia="Times New Roman" w:cs="Arial"/>
                                          <w:color w:val="000000"/>
                                          <w:lang w:val="en-US" w:bidi="ar-SA"/>
                                        </w:rPr>
                                        <w:t>E</w:t>
                                      </w:r>
                                    </w:p>
                                  </w:txbxContent>
                                </wps:txbx>
                                <wps:bodyPr tIns="22320" bIns="22320" anchor="ctr">
                                  <a:noAutofit/>
                                </wps:bodyPr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318240" y="47520"/>
                                  <a:ext cx="289080" cy="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55920" y="95760"/>
                                  <a:ext cx="0" cy="28836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70000" y="95760"/>
                                  <a:ext cx="0" cy="28836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496440" y="82080"/>
                                  <a:ext cx="124560" cy="12384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496440" y="273600"/>
                                  <a:ext cx="124560" cy="12384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04200" y="274320"/>
                                  <a:ext cx="124560" cy="12384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7520"/>
                                  <a:ext cx="655920" cy="644400"/>
                                </a:xfrm>
                                <a:prstGeom prst="pie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head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16200000">
                                  <a:off x="270000" y="56520"/>
                                  <a:ext cx="654120" cy="645840"/>
                                </a:xfrm>
                                <a:prstGeom prst="pie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72.75pt;height:55.3pt" coordorigin="0,0" coordsize="1455,1106">
                      <v:group id="shape_0" alt="Group 28" style="position:absolute;left:349;top:0;width:758;height:757">
                        <v:oval id="shape_0" ID="Oval 37" stroked="t" o:allowincell="t" style="position:absolute;left:349;top:0;width:150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  <v:oval id="shape_0" ID="Oval 38" stroked="t" o:allowincell="t" style="position:absolute;left:956;top:0;width:150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  <v:oval id="shape_0" ID="Oval 39" stroked="t" o:allowincell="t" style="position:absolute;left:956;top:606;width:150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  <v:oval id="shape_0" ID="Oval 40" stroked="t" o:allowincell="t" style="position:absolute;left:349;top:606;width:150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  <v:oval id="shape_0" ID="Oval 41" stroked="t" o:allowincell="t" style="position:absolute;left:652;top:303;width:150;height:150;mso-wrap-style:square;v-text-anchor:middle;mso-position-horizontal-relative:char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E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</v:group>
                      <v:line id="shape_0" from="501,75" to="955,75" ID="Straight Connector 29" stroked="t" o:allowincell="t" style="position:absolute;mso-position-horizontal-relative:char">
                        <v:stroke color="black" weight="255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033,151" to="1033,604" ID="Straight Connector 30" stroked="t" o:allowincell="t" style="position:absolute;mso-position-horizontal-relative:char">
                        <v:stroke color="black" weight="25560" startarrow="classic" startarrowwidth="medium" startarrowlength="medium" joinstyle="miter" endcap="flat"/>
                        <v:fill o:detectmouseclick="t" on="false"/>
                        <w10:wrap type="none"/>
                      </v:line>
                      <v:line id="shape_0" from="425,151" to="425,604" ID="Straight Connector 31" stroked="t" o:allowincell="t" style="position:absolute;mso-position-horizontal-relative:char">
                        <v:stroke color="black" weight="25560" startarrow="classic" startarrowwidth="medium" startarrowlength="medium" joinstyle="miter" endcap="flat"/>
                        <v:fill o:detectmouseclick="t" on="false"/>
                        <w10:wrap type="none"/>
                      </v:line>
                      <v:line id="shape_0" from="782,129" to="977,323" ID="Straight Connector 32" stroked="t" o:allowincell="t" style="position:absolute;flip:x;mso-position-horizontal-relative:char">
                        <v:stroke color="black" weight="25560" startarrow="classic" startarrowwidth="medium" startarrowlength="medium" joinstyle="miter" endcap="flat"/>
                        <v:fill o:detectmouseclick="t" on="false"/>
                        <w10:wrap type="none"/>
                      </v:line>
                      <v:line id="shape_0" from="782,431" to="977,625" ID="Straight Connector 33" stroked="t" o:allowincell="t" style="position:absolute;flip:xy;mso-position-horizontal-relative:char">
                        <v:stroke color="black" weight="255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479,432" to="674,626" ID="Straight Connector 34" stroked="t" o:allowincell="t" style="position:absolute;flip:x;mso-position-horizontal-relative:char">
                        <v:stroke color="black" weight="25560" startarrow="classic" startarrowwidth="medium" startarrowlength="medium" joinstyle="miter" endcap="flat"/>
                        <v:fill o:detectmouseclick="t" on="false"/>
                        <w10:wrap type="none"/>
                      </v:line>
                      <v:rect id="shape_0" ID="Arc 35" coordsize="1224000,1206000" path="m612001,0c949999,1,1224000,269973,1224000,603000l612000,603000c612000,402000,612001,201000,612001,0xem612001,0c949999,1,1224000,269973,1224000,603000e" stroked="t" o:allowincell="t" style="position:absolute;left:0;top:75;width:1032;height:1014;mso-wrap-style:none;v-text-anchor:middle;mso-position-horizontal-relative:char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startarrow="classic" startarrowwidth="medium" startarrowlength="medium" joinstyle="miter" endcap="flat"/>
                        <w10:wrap type="none"/>
                      </v:rect>
                      <v:rect id="shape_0" ID="Arc 36" coordsize="1224000,1206000" path="m612001,0c949999,1,1224000,269973,1224000,603000l612000,603000c612000,402000,612001,201000,612001,0xem612001,0c949999,1,1224000,269973,1224000,603000e" stroked="t" o:allowincell="t" style="position:absolute;left:426;top:89;width:1029;height:1016;mso-wrap-style:none;v-text-anchor:middle;rotation:270;mso-position-horizontal-relative:char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endarrow="classic" endarrowwidth="medium" endarrowlength="medium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120"/>
      <w:outlineLvl w:val="0"/>
    </w:pPr>
    <w:rPr>
      <w:rFonts w:ascii="Cambria" w:hAnsi="Cambria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60" w:after="120"/>
      <w:outlineLvl w:val="2"/>
    </w:pPr>
    <w:rPr>
      <w:rFonts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Arial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Arial"/>
      <w:b/>
      <w:bCs/>
      <w:kern w:val="2"/>
      <w:sz w:val="32"/>
      <w:szCs w:val="32"/>
      <w:lang w:val="en-GB" w:bidi="ar-SA"/>
    </w:rPr>
  </w:style>
  <w:style w:type="character" w:styleId="Heading3Char">
    <w:name w:val="Heading 3 Char"/>
    <w:qFormat/>
    <w:rPr>
      <w:rFonts w:eastAsia="Times New Roman" w:cs="Times New Roman"/>
      <w:b/>
      <w:bCs/>
      <w:sz w:val="24"/>
      <w:szCs w:val="24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eastAsia="Times New Roman" w:cs="Times New Roman"/>
      <w:sz w:val="24"/>
      <w:szCs w:val="24"/>
      <w:lang w:val="en-GB" w:bidi="ar-SA"/>
    </w:rPr>
  </w:style>
  <w:style w:type="character" w:styleId="Applestylespan">
    <w:name w:val="apple-style-span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 w:before="0" w:after="0"/>
    </w:pPr>
    <w:rPr>
      <w:rFonts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9:07:00Z</dcterms:created>
  <dc:creator>Liran Carmel</dc:creator>
  <dc:description/>
  <dc:language>en-US</dc:language>
  <cp:lastModifiedBy>Dr. Stella Dracheva</cp:lastModifiedBy>
  <cp:lastPrinted>2011-03-03T06:41:00Z</cp:lastPrinted>
  <dcterms:modified xsi:type="dcterms:W3CDTF">2012-06-04T19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